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3216"/>
        <w:tblW w:w="91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545"/>
        <w:gridCol w:w="200"/>
        <w:gridCol w:w="1941"/>
        <w:gridCol w:w="200"/>
        <w:gridCol w:w="1501"/>
        <w:gridCol w:w="1339"/>
        <w:gridCol w:w="1276"/>
      </w:tblGrid>
      <w:tr w:rsidR="006E05D8" w:rsidRPr="008C59CB" w14:paraId="4870009B" w14:textId="77777777" w:rsidTr="00B97DE7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026B3A" w14:textId="77777777" w:rsidR="006E05D8" w:rsidRPr="006E05D8" w:rsidRDefault="006E05D8" w:rsidP="006E0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proofErr w:type="spellStart"/>
            <w:r w:rsidRPr="006E0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Method</w:t>
            </w:r>
            <w:proofErr w:type="spellEnd"/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D86C74" w14:textId="77777777" w:rsidR="006E05D8" w:rsidRPr="006E05D8" w:rsidRDefault="006E05D8" w:rsidP="006E0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proofErr w:type="spellStart"/>
            <w:r w:rsidRPr="006E0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Antibiotic</w:t>
            </w:r>
            <w:proofErr w:type="spellEnd"/>
          </w:p>
        </w:tc>
        <w:tc>
          <w:tcPr>
            <w:tcW w:w="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C59CEB" w14:textId="77777777" w:rsidR="006E05D8" w:rsidRPr="006E05D8" w:rsidRDefault="006E05D8" w:rsidP="006E0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9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21CA19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 xml:space="preserve">Disk </w:t>
            </w:r>
            <w:proofErr w:type="spellStart"/>
            <w:r w:rsidRPr="006E0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content</w:t>
            </w:r>
            <w:proofErr w:type="spellEnd"/>
          </w:p>
        </w:tc>
        <w:tc>
          <w:tcPr>
            <w:tcW w:w="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52FC0B" w14:textId="77777777" w:rsidR="006E05D8" w:rsidRPr="006E05D8" w:rsidRDefault="006E05D8" w:rsidP="006E0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1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C1F77" w14:textId="77777777" w:rsidR="006E05D8" w:rsidRPr="006E05D8" w:rsidRDefault="006E05D8" w:rsidP="006E0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PE"/>
              </w:rPr>
            </w:pPr>
            <w:r w:rsidRPr="006E0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PE"/>
              </w:rPr>
              <w:t>Zone diameter, nearest whole mm</w:t>
            </w:r>
          </w:p>
        </w:tc>
      </w:tr>
      <w:tr w:rsidR="00B97DE7" w:rsidRPr="006E05D8" w14:paraId="27592BB2" w14:textId="77777777" w:rsidTr="00B97DE7">
        <w:trPr>
          <w:trHeight w:val="30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D41520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PE"/>
              </w:rPr>
            </w:pPr>
          </w:p>
        </w:tc>
        <w:tc>
          <w:tcPr>
            <w:tcW w:w="15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B25CB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PE"/>
              </w:rPr>
            </w:pPr>
          </w:p>
        </w:tc>
        <w:tc>
          <w:tcPr>
            <w:tcW w:w="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25CD4B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PE"/>
              </w:rPr>
            </w:pPr>
          </w:p>
        </w:tc>
        <w:tc>
          <w:tcPr>
            <w:tcW w:w="19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4162FA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PE"/>
              </w:rPr>
            </w:pPr>
          </w:p>
        </w:tc>
        <w:tc>
          <w:tcPr>
            <w:tcW w:w="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7EFB85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P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3E9F9" w14:textId="77777777" w:rsidR="006E05D8" w:rsidRPr="006E05D8" w:rsidRDefault="006E05D8" w:rsidP="006E0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3A1F7" w14:textId="77777777" w:rsidR="006E05D8" w:rsidRPr="006E05D8" w:rsidRDefault="006E05D8" w:rsidP="006E0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95686" w14:textId="77777777" w:rsidR="006E05D8" w:rsidRPr="006E05D8" w:rsidRDefault="006E05D8" w:rsidP="006E0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R</w:t>
            </w:r>
          </w:p>
        </w:tc>
      </w:tr>
      <w:tr w:rsidR="00B97DE7" w:rsidRPr="006E05D8" w14:paraId="371D4063" w14:textId="77777777" w:rsidTr="008C59C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1D6A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 xml:space="preserve">Disk </w:t>
            </w:r>
            <w:proofErr w:type="spellStart"/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diffusion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2581" w14:textId="77777777" w:rsidR="006E05D8" w:rsidRPr="006E05D8" w:rsidRDefault="006E05D8" w:rsidP="008C5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proofErr w:type="spellStart"/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Erythromycin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8FF8" w14:textId="77777777" w:rsidR="006E05D8" w:rsidRPr="006E05D8" w:rsidRDefault="006E05D8" w:rsidP="008C5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E939" w14:textId="77777777" w:rsidR="006E05D8" w:rsidRPr="006E05D8" w:rsidRDefault="006E05D8" w:rsidP="008C5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5 µg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F82A" w14:textId="77777777" w:rsidR="006E05D8" w:rsidRPr="006E05D8" w:rsidRDefault="006E05D8" w:rsidP="006E0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2F89" w14:textId="77777777" w:rsidR="006E05D8" w:rsidRPr="006E05D8" w:rsidRDefault="006E05D8" w:rsidP="00B97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s-PE"/>
              </w:rPr>
              <w:t>&gt;</w:t>
            </w:r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 xml:space="preserve"> 2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7129" w14:textId="77777777" w:rsidR="006E05D8" w:rsidRPr="006E05D8" w:rsidRDefault="006E05D8" w:rsidP="00B97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6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1C4A" w14:textId="77777777" w:rsidR="006E05D8" w:rsidRPr="006E05D8" w:rsidRDefault="006E05D8" w:rsidP="00B97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s-PE"/>
              </w:rPr>
              <w:t>&lt;</w:t>
            </w:r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 xml:space="preserve"> 15</w:t>
            </w:r>
          </w:p>
        </w:tc>
      </w:tr>
      <w:tr w:rsidR="00B97DE7" w:rsidRPr="006E05D8" w14:paraId="16991BB1" w14:textId="77777777" w:rsidTr="00B97DE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F964" w14:textId="77777777" w:rsidR="006E05D8" w:rsidRPr="006E05D8" w:rsidRDefault="006E05D8" w:rsidP="006E0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72F5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proofErr w:type="spellStart"/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Azithromycin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DDC6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B451" w14:textId="77777777" w:rsidR="006E05D8" w:rsidRPr="006E05D8" w:rsidRDefault="006E05D8" w:rsidP="006E0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5 µg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7AE4" w14:textId="77777777" w:rsidR="006E05D8" w:rsidRPr="006E05D8" w:rsidRDefault="006E05D8" w:rsidP="006E0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5339" w14:textId="77777777" w:rsidR="006E05D8" w:rsidRPr="006E05D8" w:rsidRDefault="006E05D8" w:rsidP="006E0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s-PE"/>
              </w:rPr>
              <w:t>&gt;</w:t>
            </w:r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 xml:space="preserve"> 1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75BD" w14:textId="77777777" w:rsidR="006E05D8" w:rsidRPr="006E05D8" w:rsidRDefault="006E05D8" w:rsidP="006E0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4-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D12B" w14:textId="77777777" w:rsidR="006E05D8" w:rsidRPr="006E05D8" w:rsidRDefault="006E05D8" w:rsidP="006E0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s-PE"/>
              </w:rPr>
              <w:t>&lt;</w:t>
            </w:r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 xml:space="preserve"> 13</w:t>
            </w:r>
          </w:p>
        </w:tc>
      </w:tr>
      <w:tr w:rsidR="00B97DE7" w:rsidRPr="006E05D8" w14:paraId="72543FBC" w14:textId="77777777" w:rsidTr="00B97DE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0A34" w14:textId="77777777" w:rsidR="006E05D8" w:rsidRPr="006E05D8" w:rsidRDefault="006E05D8" w:rsidP="006E0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2982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380C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D357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862D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3076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D69E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2445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</w:pPr>
          </w:p>
        </w:tc>
      </w:tr>
      <w:tr w:rsidR="006E05D8" w:rsidRPr="008C59CB" w14:paraId="654A13A6" w14:textId="77777777" w:rsidTr="00B97DE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F2E1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64A7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1603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</w:pPr>
          </w:p>
        </w:tc>
        <w:tc>
          <w:tcPr>
            <w:tcW w:w="19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C64588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 xml:space="preserve">MIC </w:t>
            </w:r>
            <w:proofErr w:type="spellStart"/>
            <w:r w:rsidRPr="006E0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range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6771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41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B4F9D" w14:textId="77777777" w:rsidR="006E05D8" w:rsidRPr="006E05D8" w:rsidRDefault="006E05D8" w:rsidP="006E0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PE"/>
              </w:rPr>
            </w:pPr>
            <w:r w:rsidRPr="006E0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PE"/>
              </w:rPr>
              <w:t>Equivalent MIC breakpoints (µg/mL)</w:t>
            </w:r>
          </w:p>
        </w:tc>
      </w:tr>
      <w:tr w:rsidR="00B97DE7" w:rsidRPr="006E05D8" w14:paraId="1E89E69C" w14:textId="77777777" w:rsidTr="00B97DE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AA6F" w14:textId="77777777" w:rsidR="006E05D8" w:rsidRPr="006E05D8" w:rsidRDefault="006E05D8" w:rsidP="006E0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P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4A13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AE5F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</w:pPr>
          </w:p>
        </w:tc>
        <w:tc>
          <w:tcPr>
            <w:tcW w:w="19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EB228A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P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F289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P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D228D" w14:textId="77777777" w:rsidR="006E05D8" w:rsidRPr="006E05D8" w:rsidRDefault="006E05D8" w:rsidP="006E0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33836" w14:textId="77777777" w:rsidR="006E05D8" w:rsidRPr="006E05D8" w:rsidRDefault="006E05D8" w:rsidP="006E0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06A46" w14:textId="77777777" w:rsidR="006E05D8" w:rsidRPr="006E05D8" w:rsidRDefault="006E05D8" w:rsidP="006E0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R</w:t>
            </w:r>
          </w:p>
        </w:tc>
      </w:tr>
      <w:tr w:rsidR="00B97DE7" w:rsidRPr="006E05D8" w14:paraId="05F98FFF" w14:textId="77777777" w:rsidTr="00B97DE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A6B8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MIC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B597" w14:textId="723F7D7C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proofErr w:type="spellStart"/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Erythromycin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260A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32B6" w14:textId="77777777" w:rsidR="006E05D8" w:rsidRPr="006E05D8" w:rsidRDefault="006E05D8" w:rsidP="006E0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016-256 µg/</w:t>
            </w:r>
            <w:proofErr w:type="spellStart"/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mL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4B3A" w14:textId="77777777" w:rsidR="006E05D8" w:rsidRPr="006E05D8" w:rsidRDefault="006E05D8" w:rsidP="006E0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EB7B" w14:textId="77777777" w:rsidR="006E05D8" w:rsidRPr="006E05D8" w:rsidRDefault="006E05D8" w:rsidP="006E0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s-PE"/>
              </w:rPr>
              <w:t>&lt;</w:t>
            </w:r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 xml:space="preserve"> 0.2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8761" w14:textId="72A464A1" w:rsidR="006E05D8" w:rsidRPr="006E05D8" w:rsidRDefault="006E05D8" w:rsidP="006E0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5</w:t>
            </w:r>
            <w:r w:rsidR="006C5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 xml:space="preserve"> </w:t>
            </w:r>
            <w:r w:rsidR="004211EF"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P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68D5" w14:textId="77777777" w:rsidR="006E05D8" w:rsidRPr="006E05D8" w:rsidRDefault="006E05D8" w:rsidP="006E0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s-PE"/>
              </w:rPr>
              <w:t>&gt;</w:t>
            </w:r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 xml:space="preserve"> 1</w:t>
            </w:r>
          </w:p>
        </w:tc>
      </w:tr>
      <w:tr w:rsidR="00B97DE7" w:rsidRPr="006E05D8" w14:paraId="66FE169C" w14:textId="77777777" w:rsidTr="00B97DE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5CA3B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C13CD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proofErr w:type="spellStart"/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Azithromycin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05532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14211" w14:textId="77777777" w:rsidR="006E05D8" w:rsidRPr="006E05D8" w:rsidRDefault="006E05D8" w:rsidP="006E0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016-256 µg/</w:t>
            </w:r>
            <w:proofErr w:type="spellStart"/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mL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07D63" w14:textId="77777777" w:rsidR="006E05D8" w:rsidRPr="006E05D8" w:rsidRDefault="006E05D8" w:rsidP="006E0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7186E" w14:textId="77777777" w:rsidR="006E05D8" w:rsidRPr="006E05D8" w:rsidRDefault="006E05D8" w:rsidP="006E0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s-PE"/>
              </w:rPr>
              <w:t>&lt;</w:t>
            </w:r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 xml:space="preserve"> 0.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10927" w14:textId="77777777" w:rsidR="006E05D8" w:rsidRPr="006E05D8" w:rsidRDefault="006E05D8" w:rsidP="006E0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90B2A" w14:textId="77777777" w:rsidR="006E05D8" w:rsidRPr="006E05D8" w:rsidRDefault="006E05D8" w:rsidP="006E0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s-PE"/>
              </w:rPr>
              <w:t>&gt;</w:t>
            </w:r>
            <w:r w:rsidRPr="006E0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 xml:space="preserve"> 2</w:t>
            </w:r>
          </w:p>
        </w:tc>
      </w:tr>
    </w:tbl>
    <w:p w14:paraId="0C39DF0B" w14:textId="77777777" w:rsidR="006E05D8" w:rsidRDefault="006E05D8" w:rsidP="006E05D8">
      <w:pPr>
        <w:pStyle w:val="SupplementaryMaterial"/>
        <w:rPr>
          <w:b w:val="0"/>
        </w:rPr>
      </w:pPr>
      <w:r>
        <w:t>Supplementary Material</w:t>
      </w:r>
    </w:p>
    <w:p w14:paraId="7F0EDD8B" w14:textId="4589CE4A" w:rsidR="005358DD" w:rsidRPr="00B97DE7" w:rsidRDefault="005358D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622081" w14:textId="3956D557" w:rsidR="006E05D8" w:rsidRPr="006E05D8" w:rsidRDefault="006E05D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6E05D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 w:rsidRPr="006E05D8">
        <w:rPr>
          <w:rFonts w:ascii="Times New Roman" w:hAnsi="Times New Roman" w:cs="Times New Roman"/>
          <w:sz w:val="24"/>
          <w:szCs w:val="24"/>
          <w:lang w:val="en-US"/>
        </w:rPr>
        <w:t xml:space="preserve"> Macrolide susceptibility breakpoints.</w:t>
      </w:r>
    </w:p>
    <w:p w14:paraId="2256DB1F" w14:textId="77777777" w:rsidR="006E05D8" w:rsidRDefault="006E05D8" w:rsidP="006E05D8">
      <w:pPr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1E84180F" w14:textId="31197851" w:rsidR="006E05D8" w:rsidRDefault="006E05D8" w:rsidP="006E05D8">
      <w:pPr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0AF42784" w14:textId="4D6329D2" w:rsidR="006E05D8" w:rsidRDefault="006E05D8" w:rsidP="00452D0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05D8">
        <w:rPr>
          <w:rFonts w:ascii="Times New Roman" w:hAnsi="Times New Roman" w:cs="Times New Roman"/>
          <w:sz w:val="24"/>
          <w:szCs w:val="24"/>
          <w:lang w:val="en-US"/>
        </w:rPr>
        <w:t>S, susceptible; I, intermediate; R, resistant.</w:t>
      </w:r>
    </w:p>
    <w:p w14:paraId="253E656A" w14:textId="77777777" w:rsidR="00513515" w:rsidRDefault="004211EF" w:rsidP="00452D0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11EF">
        <w:rPr>
          <w:rFonts w:ascii="Times New Roman" w:hAnsi="Times New Roman" w:cs="Times New Roman"/>
          <w:sz w:val="24"/>
          <w:szCs w:val="24"/>
          <w:lang w:val="en-US"/>
        </w:rPr>
        <w:t xml:space="preserve">CLSI 2008 guidelines were used in Carriage-1 and IPD-1. </w:t>
      </w:r>
    </w:p>
    <w:p w14:paraId="5CAB5E6F" w14:textId="77777777" w:rsidR="00513515" w:rsidRDefault="004211EF" w:rsidP="00452D0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11EF">
        <w:rPr>
          <w:rFonts w:ascii="Times New Roman" w:hAnsi="Times New Roman" w:cs="Times New Roman"/>
          <w:sz w:val="24"/>
          <w:szCs w:val="24"/>
          <w:lang w:val="en-US"/>
        </w:rPr>
        <w:t>CLSI 2015 guidelines were used in IPD-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9C95EE0" w14:textId="65C549C1" w:rsidR="004211EF" w:rsidRDefault="004211EF" w:rsidP="00452D0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11EF">
        <w:rPr>
          <w:rFonts w:ascii="Times New Roman" w:hAnsi="Times New Roman" w:cs="Times New Roman"/>
          <w:sz w:val="24"/>
          <w:szCs w:val="24"/>
          <w:lang w:val="en-US"/>
        </w:rPr>
        <w:t xml:space="preserve">CLSI 2019 guidelines were use in </w:t>
      </w:r>
      <w:r w:rsidR="00EC0B88" w:rsidRPr="004211EF">
        <w:rPr>
          <w:rFonts w:ascii="Times New Roman" w:hAnsi="Times New Roman" w:cs="Times New Roman"/>
          <w:sz w:val="24"/>
          <w:szCs w:val="24"/>
          <w:lang w:val="en-US"/>
        </w:rPr>
        <w:t>Carriage-2</w:t>
      </w:r>
      <w:r w:rsidR="00EC0B8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4211EF">
        <w:rPr>
          <w:rFonts w:ascii="Times New Roman" w:hAnsi="Times New Roman" w:cs="Times New Roman"/>
          <w:sz w:val="24"/>
          <w:szCs w:val="24"/>
          <w:lang w:val="en-US"/>
        </w:rPr>
        <w:t>IPD-3.</w:t>
      </w:r>
    </w:p>
    <w:p w14:paraId="193BC482" w14:textId="4F0C3251" w:rsidR="006E05D8" w:rsidRDefault="006E05D8" w:rsidP="00452D0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E05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6E05D8">
        <w:rPr>
          <w:rFonts w:ascii="Times New Roman" w:hAnsi="Times New Roman" w:cs="Times New Roman"/>
          <w:sz w:val="24"/>
          <w:szCs w:val="24"/>
          <w:lang w:val="en-US"/>
        </w:rPr>
        <w:t>CLSI</w:t>
      </w:r>
      <w:proofErr w:type="spellEnd"/>
      <w:r w:rsidR="00F219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05D8">
        <w:rPr>
          <w:rFonts w:ascii="Times New Roman" w:hAnsi="Times New Roman" w:cs="Times New Roman"/>
          <w:sz w:val="24"/>
          <w:szCs w:val="24"/>
          <w:lang w:val="en-US"/>
        </w:rPr>
        <w:t>2008 did</w:t>
      </w:r>
      <w:r w:rsidR="00DF0F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05D8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DF0FD7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6E05D8">
        <w:rPr>
          <w:rFonts w:ascii="Times New Roman" w:hAnsi="Times New Roman" w:cs="Times New Roman"/>
          <w:sz w:val="24"/>
          <w:szCs w:val="24"/>
          <w:lang w:val="en-US"/>
        </w:rPr>
        <w:t>t include breakpoints to intermediate categor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6E05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AF7"/>
    <w:rsid w:val="004211EF"/>
    <w:rsid w:val="00452D09"/>
    <w:rsid w:val="00513515"/>
    <w:rsid w:val="005358DD"/>
    <w:rsid w:val="00551AF7"/>
    <w:rsid w:val="006C5DE6"/>
    <w:rsid w:val="006E05D8"/>
    <w:rsid w:val="008C59CB"/>
    <w:rsid w:val="00B97DE7"/>
    <w:rsid w:val="00DF0FD7"/>
    <w:rsid w:val="00E43D65"/>
    <w:rsid w:val="00EC0B88"/>
    <w:rsid w:val="00F2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554A657"/>
  <w15:chartTrackingRefBased/>
  <w15:docId w15:val="{CB328846-7D44-437A-BFE9-F4F280712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upplementaryMaterial">
    <w:name w:val="Supplementary Material"/>
    <w:basedOn w:val="Ttulo"/>
    <w:next w:val="Ttulo"/>
    <w:qFormat/>
    <w:rsid w:val="006E05D8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6E05D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E05D8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8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7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yan PC</dc:creator>
  <cp:keywords/>
  <dc:description/>
  <cp:lastModifiedBy>Brayan PC</cp:lastModifiedBy>
  <cp:revision>10</cp:revision>
  <dcterms:created xsi:type="dcterms:W3CDTF">2022-04-01T03:16:00Z</dcterms:created>
  <dcterms:modified xsi:type="dcterms:W3CDTF">2022-04-01T05:48:00Z</dcterms:modified>
</cp:coreProperties>
</file>